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66D2" w14:textId="61A1559A" w:rsidR="00D55CC5" w:rsidRPr="00757570" w:rsidRDefault="00572445">
      <w:pPr>
        <w:rPr>
          <w:rFonts w:ascii="Times New Roman" w:hAnsi="Times New Roman" w:cs="Times New Roman"/>
        </w:rPr>
      </w:pPr>
      <w:r w:rsidRPr="00572445">
        <w:rPr>
          <w:rFonts w:ascii="Times New Roman" w:hAnsi="Times New Roman" w:cs="Times New Roman"/>
          <w:b/>
          <w:bCs/>
        </w:rPr>
        <w:t>Supplementary materials</w:t>
      </w:r>
      <w:r>
        <w:rPr>
          <w:rFonts w:ascii="Times New Roman" w:hAnsi="Times New Roman" w:cs="Times New Roman"/>
          <w:b/>
          <w:bCs/>
        </w:rPr>
        <w:t xml:space="preserve"> 2. </w:t>
      </w:r>
      <w:r w:rsidR="00757570" w:rsidRPr="00987C61">
        <w:rPr>
          <w:rFonts w:ascii="Times New Roman" w:hAnsi="Times New Roman" w:cs="Times New Roman"/>
        </w:rPr>
        <w:t xml:space="preserve">Average uncorrected p-distances among the </w:t>
      </w:r>
      <w:r w:rsidR="00757570" w:rsidRPr="00987C61">
        <w:rPr>
          <w:rFonts w:ascii="Times New Roman" w:hAnsi="Times New Roman" w:cs="Times New Roman"/>
          <w:i/>
          <w:iCs/>
        </w:rPr>
        <w:t>Leptobrachella</w:t>
      </w:r>
      <w:r w:rsidR="00757570" w:rsidRPr="00987C61">
        <w:rPr>
          <w:rFonts w:ascii="Times New Roman" w:hAnsi="Times New Roman" w:cs="Times New Roman"/>
        </w:rPr>
        <w:t xml:space="preserve"> species calculated from 16S rRNA gene sequences. Sample ID corresponds to those in Table </w:t>
      </w:r>
      <w:r w:rsidR="0075757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88"/>
        <w:gridCol w:w="488"/>
        <w:gridCol w:w="488"/>
        <w:gridCol w:w="488"/>
        <w:gridCol w:w="422"/>
        <w:gridCol w:w="422"/>
        <w:gridCol w:w="422"/>
        <w:gridCol w:w="489"/>
        <w:gridCol w:w="422"/>
        <w:gridCol w:w="489"/>
        <w:gridCol w:w="422"/>
        <w:gridCol w:w="422"/>
        <w:gridCol w:w="422"/>
        <w:gridCol w:w="422"/>
        <w:gridCol w:w="489"/>
        <w:gridCol w:w="422"/>
        <w:gridCol w:w="422"/>
        <w:gridCol w:w="422"/>
        <w:gridCol w:w="422"/>
        <w:gridCol w:w="422"/>
        <w:gridCol w:w="355"/>
      </w:tblGrid>
      <w:tr w:rsidR="001A169C" w:rsidRPr="001A169C" w14:paraId="7B4AA2F9" w14:textId="77777777" w:rsidTr="005C7ACF">
        <w:trPr>
          <w:trHeight w:val="264"/>
        </w:trPr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ED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DD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DAF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4D1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41B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-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6D0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BE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70E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0C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7F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F2A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A75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2-13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B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4-16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883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7-18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D10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9-2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0C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543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66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1B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5-2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D1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CB3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8-2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B04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645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1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F0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16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4-35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C3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03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556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337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61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F0D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</w:tr>
      <w:tr w:rsidR="001A169C" w:rsidRPr="001A169C" w14:paraId="51DAA9CB" w14:textId="77777777" w:rsidTr="005C7ACF">
        <w:trPr>
          <w:trHeight w:val="264"/>
        </w:trPr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2B1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A65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2B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43E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7F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487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1E1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A4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D45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7F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C3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0BF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3B6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BAF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2F1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3B2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31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3FB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76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7C0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184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E9D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2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E1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4F6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06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21F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18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19C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071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A82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3C0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63D4718F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CB0C03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CBC8C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BE2C50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AE4B2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850EC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D9591D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087D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C78C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60723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0AD58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DADF6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5D68CA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2DDC73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2F805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5A4A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F8C24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242303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4181D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C1E15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92A69E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2E479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97D694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B3CF1E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1929B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C61786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2546F4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3E575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A9FFF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ACEAD7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5E22B5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A572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628BC8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3D8011AA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156CD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FD518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92E086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3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0444A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C9DB0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6E5B0F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4C361A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852C2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DFC167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AF6601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D242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53BEC4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E4EC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59D88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CD3DD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EA1A4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FE86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6CA19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A80E70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2B5C4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07F986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06C9B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7535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95BF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F245F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072F4E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52A0D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9610B3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F7A2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2310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1466B5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58FECE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26188806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53285F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-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4B35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661424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3894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B640F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7E6D05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D2A10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779193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BC9DE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65D37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6E18A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DB3AC4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0E43C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EF813A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E17F6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6497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225D8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6C2F3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45BF28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74CD1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EC91D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A4D96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35F4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EDF8AA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D822C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BA356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9EC05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451FB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DEC17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AFDF9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21B8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DAAA21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53D861E0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270ED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7144F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6EAE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2AA7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6E31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7446F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4D31D0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0DE2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A4D9D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44703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67980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83FC54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180A1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EAEF1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87FE26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D1E40F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AF4D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4F282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C4C3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E9B428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55389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C0CC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76BF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9CDC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B3B1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5B2101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B20B28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6CB8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5EE3AA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4DB93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C75F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2B7E4F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2E381B04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F2FAF6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3690B3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FE0F08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7990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99B88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EBE2B0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85145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69359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39338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7B78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C9820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88E899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F40EBB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89F127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99409F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4E2A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C378C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FD596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75BF94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779E8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E0919D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31894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6B39E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5997B6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21185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B03C6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09A05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5A206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99B24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B5879A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3FAFD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248CEF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39370136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971410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D82B1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FAF0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EDCB9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DA94DA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14F7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55AEF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2546D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1C920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1B1F8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94BF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493D1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5C78D0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37B27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6B2DBE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AA42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D8041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2140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4C34B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3699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0BAC4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00FD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910712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D090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480B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8E890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05144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6E7A0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F46F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67BFF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3D82B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7FCB66E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5E8914BE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E363A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5ED35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DF057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E1F4B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769A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1F6CC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79C97A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D72FCE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5DC2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E852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C2B25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4025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4D8145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09229C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25A5FA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15228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5D95A3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68033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75151F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5C349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FE3BC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D1A9A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C6642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0123D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C912F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4E9BDD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23A8D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11C0A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118EAD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F5EC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C82E0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3EAB75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1B022CD1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BEDB27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E33E5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DC612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8820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57DBC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B9783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8BDC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A52B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86B5E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FDE5B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6191A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C1E02D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65FFB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B3B62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0472CA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58997A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8CB5D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28EBD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3EBB4A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7E2A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346DB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6212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7225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23C5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57431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B5E66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54F2D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7F4A10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D3987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8CC2C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1A2D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45C10E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76983E30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D7E03C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6499F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72EE3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2AC1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3ED0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BD5425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5FE03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2AB1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E7279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E725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086138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2A91DB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CE56A8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8351C6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88F9E5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B96F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04E3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9E2EE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279EE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AEEB2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37FFD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19CD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FDF0A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057A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395FC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1D63D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8BF3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40FA25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D2C3E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B38A3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CB49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9D2C9E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208823F0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996BC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2-1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BC589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9E81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5EC27D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C2020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D3CD7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7DED5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0671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C4102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51834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AB85E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B3BFF6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7C2C7A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671F6F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D1CE68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C5BA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9407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DDD643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15B5ED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5125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91AAA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FF684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7501CC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76D900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3A64A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834694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DB6D5D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36F3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3A60E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A3BE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7D4077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C3035A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73BE5E1E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1D76B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4-1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5176D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48FE7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B578F7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28DA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59C2B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90A6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58ED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A705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796CB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4C436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EC1C22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A42D4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0F116C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C0353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B620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182E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CB511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8F2DA2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7A84B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E75DF0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F9C2C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B2C8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7D11F2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A4021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F102A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0063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05E34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1ECB10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50F12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C4120B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98FFBD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204A6BC8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92DA95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7-1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7C780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A2F40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579A0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61582F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24DCBB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8E10A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E221F0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E0D1E4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4FF97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230CF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EB4864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8FBD2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B59B62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BADB63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234DAF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C0EE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775FA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29D587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958B6E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B6DDA0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51AF5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C02E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C821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AB17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DB6108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CA57FE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428D83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DFAEC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E4077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36B7B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0336F8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3151D4A1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215940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19-2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0DD79A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B901D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CACB6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E9B07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22B53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8EFAD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639C73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9D9E1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C7C3D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B0A1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B31F8D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23EB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FE471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0FA1B9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02433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D914A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5FB3B8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227FF4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7991C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DA353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395CF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AB080F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04F782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3C0C7B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5BA414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67D29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B066D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9189B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A5D526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92FFFB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17284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6DBB8135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B56EB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A1AE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5A215D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2C712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1FDF1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188A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94B85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71FE2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30491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9706A8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B42E0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5608E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6A12BD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01C86D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16EB45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0A12C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8013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696AA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32CF7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11C0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70DE15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8B99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87197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E8C92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A7A2F6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79E99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0284B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7AB4C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AD73B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3E06C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49605F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A6E8A4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4EA3B6F2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D58D0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318D7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F0CB77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5E6402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379A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1D603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7016E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04B7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904052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45A4B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CCC15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C52A1D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917D10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1BAF98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D03467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1B2692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7963B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F3868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C7CA61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4FD5B8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6AC744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F495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28039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1F23B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AA8F4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F4788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4DBF4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AF893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2EEF7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FA4CF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BF924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05BD91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7A7017BD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9AE443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D7BFE2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D2B2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608752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D8338D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28DB5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07256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D7D3A7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3860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5CC08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F712F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437AA9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6978D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F0B797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6400EE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2891FC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9581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86411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C7C2B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2A0CDB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E00D6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130B6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D6357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CE4F2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BF70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43C3C4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5E08D4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9822B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178F5D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7B07E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EAEC8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397FE48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75D74286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94BAD0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5-2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3A2A6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D78AB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95BD6B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47EA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EE36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5ADBB0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4EC85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CD8C0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80EB4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CE4E9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9A9053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438ED9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6FF639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E9C78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C25FD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E30BF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4F45F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3D08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8581B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CF479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DFB39F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9EB69B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44233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06FD1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2869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7535D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A04E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DE4E3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6B6E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7AC1C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26989C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610B128A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E20077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CB329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760232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3111F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B8A19A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07D4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6FCD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31944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B67F29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D1B5F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3E7FE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5BE6DC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58569F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3F157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126CC1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7197F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DF4B8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6226E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57A6A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5AEF4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F9B13E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5717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72D65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8DCF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51B4B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38E68E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5B6E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A5B6B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75F1E3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715E8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E88917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8416D4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0554DCB6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0D323B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28-29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0E907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C986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3868F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12058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F5AE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38ED3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F04C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3A2F05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EAC3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6077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0E175D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47204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3214C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D54565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80E9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78F64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12909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A415F8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FB595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D9F7CD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85A90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B1AE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826F1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9ED197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7F73F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5682B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E0B2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F2C5E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43A959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8A305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E6DCC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5D1FF9B2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3A3E87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1904F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E0C10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5B5F4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562DFF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D36D0F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AFC2D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76EA04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06844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70D672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3AB7A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FA3766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D0127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0507A4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A7089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47AB7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88EC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1E71F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AF981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6B4FA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DA84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222474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15771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86705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90A24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1AE747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B761B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22D34F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B561FF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15ACC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9180B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D04D30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33CE1A91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EBB19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AC1A25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7D0ED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5AFFD6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99B02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207066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28CA50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A31B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6440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50B1DE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880C7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5376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8E54A8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F6933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1F7E4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05F15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507A3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07999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B9B3A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0FC2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094036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5447D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55A5E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DCA66B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D40FA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68DC2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D261E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9032C1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C05A2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4E9F0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3766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5A6019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0D1FB3E4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4DE053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7BE9D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C616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5528B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0086F3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9E7BC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10028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21D66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2B64C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C59F4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27B313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1CEC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FBAB61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E8505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5F1E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25E3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991C6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E3819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5F0815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69D97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D2A73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65D18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232A9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2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26A05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E1817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52FBE7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AAC31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90ACD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685B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8D6AD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049B2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64DAE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10DEDE67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444F4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lastRenderedPageBreak/>
              <w:t>3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47398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9F36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F5D04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44E22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A3E2C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3EECF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168EC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71806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58BE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96B31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461F39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CCBC1F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FDC61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483ADB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AB89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C840F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71D2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B1A2E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C2240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ECB9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6A642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0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51C3D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D341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D76A55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B2F63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B9B96F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AFC0B9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54F1E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D1DDA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13201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679FC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38C83017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106C45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4-3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A672C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8D1E5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D1F3B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7F232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C742B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BDED4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443FE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90FC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39FBB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79B1C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EA52E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E29DA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DC5E4F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EE539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08BF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98826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D0164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9F30EE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8FE3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70B09B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809F8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75B78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10F28B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9A9B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F3A102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18A228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5C3D3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0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A601A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79B7D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31A2E5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4E6FF9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3D31DB27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2E9A85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EBDE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B49D2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FED2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E68AA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360F54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9AEF79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5C4DC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212F9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C2BEC0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0AB48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1BBFBF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3BE7F5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28C8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DA3E60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3BB812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57092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067E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533893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24413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E708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443D6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F42B2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283A6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54727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EB7B67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DFC36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582DE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0E57E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23E2C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EC071C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7DA4FB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69F0C9DF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CB14AA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8A8AB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5F86D5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877A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8475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2A6067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7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651DFA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FE429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9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4D7F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8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2C0F3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B4FCE7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2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FAFF11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BC0B4A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ADE63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0AD247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5DA6B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CD1126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BB7FB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1F4CD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D3F1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7E899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614D2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D9986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2B95D7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43B6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BF705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3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74615D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BFED0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F6354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670D6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F79369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8308F2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2151385B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7D4FC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36A17A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1A28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E8CBCD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36C5D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85011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BF6A8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46792D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7A1AD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64EC9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1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D657E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1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EF7A92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E208A9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171ABD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0D9D03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158C8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BDA41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4DAA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492D2A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A84EE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E8900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EAED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B1E2A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522E4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C78BA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9446DF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1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13A70D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2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A07F47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0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399B7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30F281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780A7E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8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2DB55A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1E10EEAB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3EBC3E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C6CA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3569E4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02F61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A6AFB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AFA22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ED4FA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D1548B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493F4F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29891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7C02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836F9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85C27B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6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26CF5C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91E43D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91C5EF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7368B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8435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8F3288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365CA5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31007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F0438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5C825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002E3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DF92D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B41187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55876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37FDA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0A4F2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C8B453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5EC063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1AB7F3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7 </w:t>
            </w:r>
          </w:p>
        </w:tc>
      </w:tr>
      <w:tr w:rsidR="001A169C" w:rsidRPr="001A169C" w14:paraId="1F975EBE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A0DEE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931F8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2D43F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94AD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C4606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B32D1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D5340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8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A3AC431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8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85741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9C3DD4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A0D43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9E7AEE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2CED9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EA2A8D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1353AA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17984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E3A529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E7FEA9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57541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D41906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74EADE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071ED2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A4C00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467768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03A01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5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C6839B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579D9F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AAFDE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0DBF48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7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40451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6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A86F9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0DCD7F3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FF"/>
                <w:kern w:val="0"/>
                <w:sz w:val="11"/>
                <w:szCs w:val="11"/>
              </w:rPr>
              <w:t xml:space="preserve">1.6 </w:t>
            </w:r>
          </w:p>
        </w:tc>
      </w:tr>
      <w:tr w:rsidR="001A169C" w:rsidRPr="001A169C" w14:paraId="5427AC2C" w14:textId="77777777" w:rsidTr="005C7ACF">
        <w:trPr>
          <w:trHeight w:val="264"/>
        </w:trPr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D1A641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87F4BC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6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8B07A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B277C0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FA8DC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C2FC08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F97B0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9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F22ED6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8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FB9969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B3950E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1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E155D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A7854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B0E30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501CB5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0E2E65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AB0BEA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F5035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8D4F9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7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533DFF3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7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22343AB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9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DE7E18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3C38275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70A5DD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2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297BD38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242CE14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7E8D312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9F6326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4F8839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CDD2087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4.4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35D1CE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5.3 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BEA1EF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1A169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 xml:space="preserve">13.0 </w:t>
            </w:r>
          </w:p>
        </w:tc>
        <w:tc>
          <w:tcPr>
            <w:tcW w:w="131" w:type="pct"/>
            <w:shd w:val="clear" w:color="auto" w:fill="auto"/>
            <w:noWrap/>
            <w:vAlign w:val="bottom"/>
            <w:hideMark/>
          </w:tcPr>
          <w:p w14:paraId="6556F5FC" w14:textId="77777777" w:rsidR="001A169C" w:rsidRPr="001A169C" w:rsidRDefault="001A169C" w:rsidP="005C7A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</w:tbl>
    <w:p w14:paraId="53EDB44B" w14:textId="77777777" w:rsidR="001A169C" w:rsidRDefault="001A169C"/>
    <w:sectPr w:rsidR="001A169C" w:rsidSect="00526E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7B"/>
    <w:rsid w:val="001A169C"/>
    <w:rsid w:val="0025193B"/>
    <w:rsid w:val="00526E73"/>
    <w:rsid w:val="00572445"/>
    <w:rsid w:val="00757570"/>
    <w:rsid w:val="007A437B"/>
    <w:rsid w:val="00D5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C6DCC"/>
  <w15:chartTrackingRefBased/>
  <w15:docId w15:val="{8EA61D1E-A73E-4F71-BE85-3DF537EB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A16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a"/>
    <w:rsid w:val="001A169C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00"/>
      <w:kern w:val="0"/>
      <w:sz w:val="20"/>
      <w:szCs w:val="20"/>
    </w:rPr>
  </w:style>
  <w:style w:type="paragraph" w:customStyle="1" w:styleId="font1">
    <w:name w:val="font1"/>
    <w:basedOn w:val="a"/>
    <w:rsid w:val="001A169C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00FF"/>
      <w:kern w:val="0"/>
      <w:sz w:val="20"/>
      <w:szCs w:val="20"/>
    </w:rPr>
  </w:style>
  <w:style w:type="paragraph" w:customStyle="1" w:styleId="et2">
    <w:name w:val="et2"/>
    <w:basedOn w:val="a"/>
    <w:rsid w:val="001A169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et4">
    <w:name w:val="et4"/>
    <w:basedOn w:val="a"/>
    <w:rsid w:val="001A169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et5">
    <w:name w:val="et5"/>
    <w:basedOn w:val="a"/>
    <w:rsid w:val="001A169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et6">
    <w:name w:val="et6"/>
    <w:basedOn w:val="a"/>
    <w:rsid w:val="001A169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color w:val="0000FF"/>
      <w:kern w:val="0"/>
      <w:sz w:val="24"/>
      <w:szCs w:val="24"/>
    </w:rPr>
  </w:style>
  <w:style w:type="paragraph" w:customStyle="1" w:styleId="et7">
    <w:name w:val="et7"/>
    <w:basedOn w:val="a"/>
    <w:rsid w:val="001A169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tmongkon suwannapoom</cp:lastModifiedBy>
  <cp:revision>7</cp:revision>
  <dcterms:created xsi:type="dcterms:W3CDTF">2021-06-22T03:29:00Z</dcterms:created>
  <dcterms:modified xsi:type="dcterms:W3CDTF">2021-08-30T04:20:00Z</dcterms:modified>
</cp:coreProperties>
</file>